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AD3" w:rsidRDefault="00837AD3"/>
    <w:tbl>
      <w:tblPr>
        <w:tblW w:w="10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8"/>
        <w:gridCol w:w="3233"/>
        <w:gridCol w:w="998"/>
        <w:gridCol w:w="3293"/>
        <w:gridCol w:w="1278"/>
      </w:tblGrid>
      <w:tr w:rsidR="00837AD3" w:rsidRPr="00837AD3" w:rsidTr="00837AD3">
        <w:trPr>
          <w:trHeight w:val="492"/>
        </w:trPr>
        <w:tc>
          <w:tcPr>
            <w:tcW w:w="10520" w:type="dxa"/>
            <w:gridSpan w:val="5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b/>
                <w:bCs/>
                <w:color w:val="000000"/>
                <w:kern w:val="24"/>
                <w:sz w:val="24"/>
              </w:rPr>
              <w:t>Supplemental Table 2.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Results of changing L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plus a second parameter in Scheme 1 to account for effects of NS11021</w:t>
            </w:r>
          </w:p>
        </w:tc>
      </w:tr>
      <w:tr w:rsidR="00837AD3" w:rsidRPr="00837AD3" w:rsidTr="00837AD3">
        <w:trPr>
          <w:trHeight w:val="399"/>
        </w:trPr>
        <w:tc>
          <w:tcPr>
            <w:tcW w:w="1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Parameter</w:t>
            </w:r>
          </w:p>
        </w:tc>
        <w:tc>
          <w:tcPr>
            <w:tcW w:w="42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Fit A</w:t>
            </w:r>
          </w:p>
        </w:tc>
        <w:tc>
          <w:tcPr>
            <w:tcW w:w="458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Fit B</w:t>
            </w:r>
          </w:p>
        </w:tc>
      </w:tr>
      <w:tr w:rsidR="00837AD3" w:rsidRPr="00837AD3" w:rsidTr="00837AD3">
        <w:trPr>
          <w:trHeight w:val="3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837AD3" w:rsidRPr="00837AD3" w:rsidRDefault="00837AD3" w:rsidP="00837AD3">
            <w:pPr>
              <w:rPr>
                <w:rFonts w:eastAsia="Times New Roman" w:cs="Arial"/>
                <w:sz w:val="36"/>
                <w:szCs w:val="3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Value at 30 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  <w:lang w:val="el-GR"/>
              </w:rPr>
              <w:t>μ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M NS11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</w:t>
            </w:r>
            <w:r w:rsidRPr="00837AD3">
              <w:rPr>
                <w:rFonts w:ascii="Cambria Math" w:eastAsia="Times New Roman" w:hAnsi="Cambria Math" w:cs="Cambria Math"/>
                <w:color w:val="000000"/>
                <w:kern w:val="24"/>
                <w:sz w:val="24"/>
              </w:rPr>
              <w:t>𝜒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 xml:space="preserve">2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Value at 30 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  <w:lang w:val="el-GR"/>
              </w:rPr>
              <w:t>μ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M NS11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</w:t>
            </w:r>
            <w:r w:rsidRPr="00837AD3">
              <w:rPr>
                <w:rFonts w:ascii="Cambria Math" w:eastAsia="Times New Roman" w:hAnsi="Cambria Math" w:cs="Cambria Math"/>
                <w:color w:val="000000"/>
                <w:kern w:val="24"/>
                <w:sz w:val="24"/>
              </w:rPr>
              <w:t>𝜒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 xml:space="preserve">2 </w:t>
            </w:r>
          </w:p>
        </w:tc>
      </w:tr>
      <w:tr w:rsidR="00837AD3" w:rsidRPr="00837AD3" w:rsidTr="00837AD3">
        <w:trPr>
          <w:trHeight w:val="394"/>
        </w:trPr>
        <w:tc>
          <w:tcPr>
            <w:tcW w:w="1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AD3" w:rsidRPr="00837AD3" w:rsidRDefault="00837AD3" w:rsidP="00837AD3">
            <w:pPr>
              <w:spacing w:line="360" w:lineRule="auto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J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0.08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2.16</w:t>
            </w:r>
          </w:p>
        </w:tc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0.09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3.21</w:t>
            </w:r>
          </w:p>
        </w:tc>
      </w:tr>
      <w:tr w:rsidR="00837AD3" w:rsidRPr="00837AD3" w:rsidTr="00837AD3">
        <w:trPr>
          <w:trHeight w:val="39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AD3" w:rsidRPr="00837AD3" w:rsidRDefault="00837AD3" w:rsidP="00837AD3">
            <w:pPr>
              <w:spacing w:line="360" w:lineRule="auto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C</w:t>
            </w:r>
          </w:p>
        </w:tc>
        <w:tc>
          <w:tcPr>
            <w:tcW w:w="32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2.1</w:t>
            </w:r>
          </w:p>
        </w:tc>
        <w:tc>
          <w:tcPr>
            <w:tcW w:w="10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.83</w:t>
            </w:r>
          </w:p>
        </w:tc>
        <w:tc>
          <w:tcPr>
            <w:tcW w:w="33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5</w:t>
            </w:r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3.20</w:t>
            </w:r>
          </w:p>
        </w:tc>
      </w:tr>
      <w:tr w:rsidR="00837AD3" w:rsidRPr="00837AD3" w:rsidTr="00837AD3">
        <w:trPr>
          <w:trHeight w:val="39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AD3" w:rsidRPr="00837AD3" w:rsidRDefault="00837AD3" w:rsidP="00837AD3">
            <w:pPr>
              <w:spacing w:line="360" w:lineRule="auto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D</w:t>
            </w:r>
          </w:p>
        </w:tc>
        <w:tc>
          <w:tcPr>
            <w:tcW w:w="324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29</w:t>
            </w:r>
          </w:p>
        </w:tc>
        <w:tc>
          <w:tcPr>
            <w:tcW w:w="10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2.16</w:t>
            </w:r>
          </w:p>
        </w:tc>
        <w:tc>
          <w:tcPr>
            <w:tcW w:w="33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21</w:t>
            </w:r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3.02</w:t>
            </w:r>
          </w:p>
        </w:tc>
      </w:tr>
      <w:tr w:rsidR="00837AD3" w:rsidRPr="00837AD3" w:rsidTr="00837AD3">
        <w:trPr>
          <w:trHeight w:val="394"/>
        </w:trPr>
        <w:tc>
          <w:tcPr>
            <w:tcW w:w="10520" w:type="dxa"/>
            <w:gridSpan w:val="5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AD3" w:rsidRPr="00837AD3" w:rsidRDefault="00837AD3" w:rsidP="00837AD3">
            <w:pPr>
              <w:spacing w:line="360" w:lineRule="auto"/>
              <w:jc w:val="both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Simultaneous (global) fitting was performed using G-V relations acquired over a range of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 xml:space="preserve">2+ 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with [NS11021] at 0.1, 1, 10, and 30 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  <w:lang w:val="el-GR"/>
              </w:rPr>
              <w:t>μ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M, with parameters shown above adjusted in addition to L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, as described in Methods. Adjusted parameter values at 30 µM NS11021 are shown above, along with summed </w:t>
            </w:r>
            <w:r w:rsidRPr="00837AD3">
              <w:rPr>
                <w:rFonts w:ascii="Cambria Math" w:eastAsia="Times New Roman" w:hAnsi="Cambria Math" w:cs="Cambria Math"/>
                <w:color w:val="000000"/>
                <w:kern w:val="24"/>
                <w:sz w:val="24"/>
              </w:rPr>
              <w:t>𝜒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 xml:space="preserve">2  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values for fitting over the entire range of [NS11021] and [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] (based on 410 experimental data points). The other parameters for Scheme 1 at 30 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  <w:lang w:val="el-GR"/>
              </w:rPr>
              <w:t>μ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M NS11021 can be found in Table 1, except L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= 8.7 x 10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-5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for Fit A and 2.1 x 10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-4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for Fit B. Changing L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alone resulted in a </w:t>
            </w:r>
            <w:r w:rsidRPr="00837AD3">
              <w:rPr>
                <w:rFonts w:ascii="Cambria Math" w:eastAsia="Times New Roman" w:hAnsi="Cambria Math" w:cs="Cambria Math"/>
                <w:color w:val="000000"/>
                <w:kern w:val="24"/>
                <w:sz w:val="24"/>
              </w:rPr>
              <w:t>𝜒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 xml:space="preserve">2 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value of 2.16 for Fit A and 3.77 for Fit B. Starting values for each parameter can be found in Table 1, Figure 7, and Figure 8.</w:t>
            </w:r>
          </w:p>
        </w:tc>
      </w:tr>
    </w:tbl>
    <w:p w:rsidR="00837AD3" w:rsidRDefault="00837AD3"/>
    <w:p w:rsidR="000E4212" w:rsidRDefault="000E4212">
      <w:bookmarkStart w:id="0" w:name="_GoBack"/>
      <w:bookmarkEnd w:id="0"/>
    </w:p>
    <w:sectPr w:rsidR="000E4212" w:rsidSect="00837AD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D3"/>
    <w:rsid w:val="000A5513"/>
    <w:rsid w:val="000B353F"/>
    <w:rsid w:val="000E4212"/>
    <w:rsid w:val="001023BD"/>
    <w:rsid w:val="001B583F"/>
    <w:rsid w:val="002270A6"/>
    <w:rsid w:val="00287439"/>
    <w:rsid w:val="00306943"/>
    <w:rsid w:val="00354647"/>
    <w:rsid w:val="00372BB1"/>
    <w:rsid w:val="003E32E9"/>
    <w:rsid w:val="00483935"/>
    <w:rsid w:val="004E50D6"/>
    <w:rsid w:val="00504800"/>
    <w:rsid w:val="0057604E"/>
    <w:rsid w:val="0065494F"/>
    <w:rsid w:val="006A2820"/>
    <w:rsid w:val="006B34FC"/>
    <w:rsid w:val="006D4D86"/>
    <w:rsid w:val="0073429D"/>
    <w:rsid w:val="007E61ED"/>
    <w:rsid w:val="00810334"/>
    <w:rsid w:val="00837AD3"/>
    <w:rsid w:val="008E09C4"/>
    <w:rsid w:val="00925138"/>
    <w:rsid w:val="009438DF"/>
    <w:rsid w:val="009570E8"/>
    <w:rsid w:val="00957E8D"/>
    <w:rsid w:val="0097787D"/>
    <w:rsid w:val="009779BB"/>
    <w:rsid w:val="00981656"/>
    <w:rsid w:val="009D0CFE"/>
    <w:rsid w:val="00A20DC8"/>
    <w:rsid w:val="00A50454"/>
    <w:rsid w:val="00A52FAC"/>
    <w:rsid w:val="00A81864"/>
    <w:rsid w:val="00B55965"/>
    <w:rsid w:val="00B660CF"/>
    <w:rsid w:val="00B76E95"/>
    <w:rsid w:val="00BC4F73"/>
    <w:rsid w:val="00C61AA9"/>
    <w:rsid w:val="00C71941"/>
    <w:rsid w:val="00C920F8"/>
    <w:rsid w:val="00D31DB2"/>
    <w:rsid w:val="00DC262D"/>
    <w:rsid w:val="00E00018"/>
    <w:rsid w:val="00E410C0"/>
    <w:rsid w:val="00E81652"/>
    <w:rsid w:val="00EE780C"/>
    <w:rsid w:val="00FD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607E0"/>
  <w15:chartTrackingRefBased/>
  <w15:docId w15:val="{77FBC5C5-D82E-3844-91F4-16D10577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22T17:13:00Z</dcterms:created>
  <dcterms:modified xsi:type="dcterms:W3CDTF">2020-02-11T21:54:00Z</dcterms:modified>
</cp:coreProperties>
</file>